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ED972" w14:textId="77777777" w:rsidR="00A07676" w:rsidRPr="00845D62" w:rsidRDefault="00A07676" w:rsidP="00A07676">
      <w:pPr>
        <w:rPr>
          <w:rFonts w:ascii="Arial" w:hAnsi="Arial" w:cs="Arial"/>
          <w:sz w:val="22"/>
          <w:szCs w:val="22"/>
        </w:rPr>
      </w:pPr>
      <w:r w:rsidRPr="00845D62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.</w:t>
      </w:r>
      <w:r w:rsidRPr="00845D6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</w:t>
      </w:r>
      <w:r w:rsidRPr="00D147D4">
        <w:rPr>
          <w:rFonts w:ascii="Arial" w:hAnsi="Arial" w:cs="Arial"/>
          <w:sz w:val="22"/>
          <w:szCs w:val="22"/>
        </w:rPr>
        <w:t xml:space="preserve">ucleotide </w:t>
      </w:r>
      <w:r>
        <w:rPr>
          <w:rFonts w:ascii="Arial" w:hAnsi="Arial" w:cs="Arial"/>
          <w:sz w:val="22"/>
          <w:szCs w:val="22"/>
        </w:rPr>
        <w:t>coding sequences</w:t>
      </w:r>
      <w:r w:rsidRPr="00845D6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the ORF8s </w:t>
      </w:r>
      <w:r w:rsidRPr="00845D62">
        <w:rPr>
          <w:rFonts w:ascii="Arial" w:hAnsi="Arial" w:cs="Arial"/>
          <w:sz w:val="22"/>
          <w:szCs w:val="22"/>
        </w:rPr>
        <w:t>used in this study</w:t>
      </w:r>
    </w:p>
    <w:tbl>
      <w:tblPr>
        <w:tblStyle w:val="a3"/>
        <w:tblW w:w="8828" w:type="dxa"/>
        <w:tblLayout w:type="fixed"/>
        <w:tblLook w:val="04A0" w:firstRow="1" w:lastRow="0" w:firstColumn="1" w:lastColumn="0" w:noHBand="0" w:noVBand="1"/>
      </w:tblPr>
      <w:tblGrid>
        <w:gridCol w:w="1129"/>
        <w:gridCol w:w="7699"/>
      </w:tblGrid>
      <w:tr w:rsidR="00A07676" w:rsidRPr="00E875CE" w14:paraId="7241FE23" w14:textId="77777777" w:rsidTr="00473B44">
        <w:tc>
          <w:tcPr>
            <w:tcW w:w="1129" w:type="dxa"/>
          </w:tcPr>
          <w:p w14:paraId="53B89A4B" w14:textId="77777777" w:rsidR="00A07676" w:rsidRPr="001E07F2" w:rsidRDefault="00A07676" w:rsidP="00473B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E07F2">
              <w:rPr>
                <w:rFonts w:ascii="Arial" w:hAnsi="Arial" w:cs="Arial"/>
                <w:bCs/>
                <w:sz w:val="20"/>
                <w:szCs w:val="20"/>
              </w:rPr>
              <w:t>Name</w:t>
            </w:r>
          </w:p>
        </w:tc>
        <w:tc>
          <w:tcPr>
            <w:tcW w:w="7699" w:type="dxa"/>
          </w:tcPr>
          <w:p w14:paraId="6C040BB5" w14:textId="77777777" w:rsidR="00A07676" w:rsidRPr="001E07F2" w:rsidRDefault="00A07676" w:rsidP="00473B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E07F2">
              <w:rPr>
                <w:rFonts w:ascii="Arial" w:hAnsi="Arial" w:cs="Arial"/>
                <w:bCs/>
                <w:sz w:val="20"/>
                <w:szCs w:val="20"/>
              </w:rPr>
              <w:t>Sequence (5' &gt; 3')</w:t>
            </w:r>
          </w:p>
        </w:tc>
      </w:tr>
      <w:tr w:rsidR="00A07676" w:rsidRPr="00E875CE" w14:paraId="034E4F57" w14:textId="77777777" w:rsidTr="00473B44">
        <w:trPr>
          <w:trHeight w:val="1609"/>
        </w:trPr>
        <w:tc>
          <w:tcPr>
            <w:tcW w:w="1129" w:type="dxa"/>
          </w:tcPr>
          <w:p w14:paraId="68BF6765" w14:textId="77777777" w:rsidR="00A07676" w:rsidRPr="00EC2F56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ORF8</w:t>
            </w:r>
            <w:r>
              <w:rPr>
                <w:rFonts w:ascii="Arial" w:hAnsi="Arial" w:cs="Arial"/>
                <w:sz w:val="20"/>
                <w:szCs w:val="20"/>
              </w:rPr>
              <w:t>-mycFLAG</w:t>
            </w:r>
            <w:r w:rsidRPr="00EC2F56">
              <w:rPr>
                <w:rFonts w:ascii="Arial" w:hAnsi="Arial" w:cs="Arial"/>
                <w:sz w:val="20"/>
                <w:szCs w:val="20"/>
              </w:rPr>
              <w:t xml:space="preserve"> cDNA</w:t>
            </w:r>
          </w:p>
        </w:tc>
        <w:tc>
          <w:tcPr>
            <w:tcW w:w="7699" w:type="dxa"/>
          </w:tcPr>
          <w:p w14:paraId="11EE7013" w14:textId="77777777" w:rsidR="00A07676" w:rsidRPr="00EC2F56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ATGAAATTTCTTGTTTTCTTAGGAATCATCACAACTGTAGCTGCATTTCACCAAGAATGTAGTTTACAGTCATGTACTCAACATCAACCATATGTAGTTGATGACCCGTGTCCTATTCACTTCTATTCTAAATGGTATATTAGAGTAGGAGCTAGAAAATCAGCACCTTTAATTGAATTGTGCGTGGATGAGGCTGGTTCTAAATCACCCATTCAGTACATCGATATCGGTAATTATACAGTTTCCTGTTCACCTTTTACAATTAATTGCCAGGAACCTAAATTGGGTAGTCTTGTAGTGCGTTGTTCGTTCTATGAAGACTTTTTAGAGTATCATGACGTTCGTGTTGTTTTAGATTTCATCGAACAAAAACTCATCTCAGAAGAGGATCTGGATTACAAGGATGACGACGATAAGTAG</w:t>
            </w:r>
          </w:p>
        </w:tc>
      </w:tr>
      <w:tr w:rsidR="00A07676" w:rsidRPr="00E875CE" w14:paraId="183E8BE0" w14:textId="77777777" w:rsidTr="00473B44">
        <w:tc>
          <w:tcPr>
            <w:tcW w:w="1129" w:type="dxa"/>
          </w:tcPr>
          <w:p w14:paraId="6E466630" w14:textId="77777777" w:rsidR="00A07676" w:rsidRPr="00EC2F56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ORF8</w:t>
            </w:r>
            <w:r>
              <w:rPr>
                <w:rFonts w:ascii="Arial" w:hAnsi="Arial" w:cs="Arial"/>
                <w:sz w:val="20"/>
                <w:szCs w:val="20"/>
              </w:rPr>
              <w:t>-mycFLAG</w:t>
            </w:r>
            <w:r w:rsidRPr="00EC2F56">
              <w:rPr>
                <w:rFonts w:ascii="Arial" w:hAnsi="Arial" w:cs="Arial"/>
                <w:sz w:val="20"/>
                <w:szCs w:val="20"/>
              </w:rPr>
              <w:t xml:space="preserve"> CO1</w:t>
            </w:r>
          </w:p>
        </w:tc>
        <w:tc>
          <w:tcPr>
            <w:tcW w:w="7699" w:type="dxa"/>
          </w:tcPr>
          <w:p w14:paraId="1DCB3860" w14:textId="77777777" w:rsidR="00A07676" w:rsidRPr="00EC2F56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ATGAAATTTCTTGTTTTCTTAGGAATCATCACAACAGTCGCGGCTTTTCATCAAGAATGCTCTTTGCAGTCTTGTACACAGCATCAACCTTATGTCGTCGATGATCCTTGCCCGATTCACTTTTACAGTAAATGGTATATCAGGGTAGGGGCCCGAAAAAGCGCACCATTGATTGAATTGTGTGTGGACGAGGCAGGGAGCAAAAGTCCGATTCAATACATTGACATCGGTAATTATACTGTCAGTTGTTCCCCCTTTACGATCAACTGCCAAGAACCCAAACTGGGGAGCTTGGTGGTCCGATGTTCCTTCTATGAAGATTTTCTTGAGTATCACGATGTTCGTGTTGTTTTAGATTTCATCGAACAAAAACTCATCTCAGAAGAGGATCTGGATTACAAGGATGACGACGATAAGTAG</w:t>
            </w:r>
          </w:p>
        </w:tc>
      </w:tr>
      <w:tr w:rsidR="00A07676" w:rsidRPr="00E875CE" w14:paraId="553D233F" w14:textId="77777777" w:rsidTr="00473B44">
        <w:tc>
          <w:tcPr>
            <w:tcW w:w="1129" w:type="dxa"/>
          </w:tcPr>
          <w:p w14:paraId="3288D16A" w14:textId="77777777" w:rsidR="00A07676" w:rsidRPr="00EC2F56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ORF8</w:t>
            </w:r>
            <w:r>
              <w:rPr>
                <w:rFonts w:ascii="Arial" w:hAnsi="Arial" w:cs="Arial"/>
                <w:sz w:val="20"/>
                <w:szCs w:val="20"/>
              </w:rPr>
              <w:t>-mycFLAG</w:t>
            </w:r>
            <w:r w:rsidRPr="00EC2F56">
              <w:rPr>
                <w:rFonts w:ascii="Arial" w:hAnsi="Arial" w:cs="Arial"/>
                <w:sz w:val="20"/>
                <w:szCs w:val="20"/>
              </w:rPr>
              <w:t xml:space="preserve"> CO2</w:t>
            </w:r>
          </w:p>
        </w:tc>
        <w:tc>
          <w:tcPr>
            <w:tcW w:w="7699" w:type="dxa"/>
          </w:tcPr>
          <w:p w14:paraId="45D69C76" w14:textId="77777777" w:rsidR="00A07676" w:rsidRPr="00EC2F56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EC2F56">
              <w:rPr>
                <w:rFonts w:ascii="Arial" w:hAnsi="Arial" w:cs="Arial"/>
                <w:sz w:val="20"/>
                <w:szCs w:val="20"/>
              </w:rPr>
              <w:t>ATGAAATTTCTTGTTTTCTTAGGAATCATCACAACAGTCGCGGCTTTTCATCAAGAATGCTCTTTGCAGTCTTGTACACAGCATCAACCTTATGTCGTCGATGATCCTTGCCCGATTCACTTTTACAGCAAGTGGTACATTCGCGTAGGGGCCCGAAAAAGCGCACCATTGATTGAATTGTGTGTGGACGAGGCAGGGAGCAAAAGTCCGATTCAATACATTGACATCGGCAACTACACTGTCTCTTGTTCCCCCTTTACGATCAACTGCCAAGAACCCAAACTGGGGAGCTTGGTGGTCCGATGTTCCTTCTATGAAGATTTTCTTGAGTATCACGATGTTCGTGTTGTTTTAGATTTCATCGAACAAAAACTCATCTCAGAAGAGGATCTGGATTACAAGGATGACGACGATAAGTAG</w:t>
            </w:r>
          </w:p>
        </w:tc>
      </w:tr>
      <w:tr w:rsidR="00A07676" w:rsidRPr="00E875CE" w14:paraId="3E46ABE4" w14:textId="77777777" w:rsidTr="00473B44">
        <w:tc>
          <w:tcPr>
            <w:tcW w:w="1129" w:type="dxa"/>
          </w:tcPr>
          <w:p w14:paraId="257E1390" w14:textId="77777777" w:rsidR="00A07676" w:rsidRPr="00455800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t>ORF8</w:t>
            </w:r>
            <w:r>
              <w:rPr>
                <w:rFonts w:ascii="Arial" w:hAnsi="Arial" w:cs="Arial"/>
                <w:sz w:val="20"/>
                <w:szCs w:val="20"/>
              </w:rPr>
              <w:t>-mycFLAG</w:t>
            </w:r>
            <w:r w:rsidRPr="00455800">
              <w:rPr>
                <w:rFonts w:ascii="Arial" w:hAnsi="Arial" w:cs="Arial"/>
                <w:sz w:val="20"/>
                <w:szCs w:val="20"/>
              </w:rPr>
              <w:t xml:space="preserve"> CO3</w:t>
            </w:r>
          </w:p>
        </w:tc>
        <w:tc>
          <w:tcPr>
            <w:tcW w:w="7699" w:type="dxa"/>
          </w:tcPr>
          <w:p w14:paraId="70C12F76" w14:textId="77777777" w:rsidR="00A07676" w:rsidRPr="00455800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t>ATGAAATTTCTTGTTTTCTTAGGAATCATCACAACAGTCGCGGCTTTTCATCAAGAATGCTCTTTGCAGTCTTGTACACAGCATCAACCTTATGTCGTCGATGATCCTTGCCCGATTCACTTTTACAGCAAGTGGTATATTCGCGTAGGGGCCCGAAAAAGCGCACCATTGATTGAATTGTGTGTGGACGAGGCAGGGAGCAAAAGTCCGATTCAATAC</w:t>
            </w:r>
            <w:r w:rsidRPr="00455800">
              <w:rPr>
                <w:rFonts w:ascii="Arial" w:hAnsi="Arial" w:cs="Arial"/>
                <w:sz w:val="20"/>
                <w:szCs w:val="20"/>
              </w:rPr>
              <w:lastRenderedPageBreak/>
              <w:t>ATTGACATCGGCAACTACACTGTCTCTTGTTCCCCCTTTACGATCAACTGCCAAGAACCCAAACTGGGGAGCTTGGTGGTCCGATGTTCCTTCTATGAAGATTTTCTTGAGTATCACGATGTTCGTGTTGTTTTAGATTTCATCGAACAAAAACTCATCTCAGAAGAGGATCTGGATTACAAGGATGACGACGATAAGTAG</w:t>
            </w:r>
          </w:p>
        </w:tc>
      </w:tr>
      <w:tr w:rsidR="00A07676" w:rsidRPr="00E875CE" w14:paraId="400CC3D3" w14:textId="77777777" w:rsidTr="00473B44">
        <w:tc>
          <w:tcPr>
            <w:tcW w:w="1129" w:type="dxa"/>
          </w:tcPr>
          <w:p w14:paraId="383D2491" w14:textId="77777777" w:rsidR="00A07676" w:rsidRPr="00455800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lastRenderedPageBreak/>
              <w:t>ORF8 SF1</w:t>
            </w:r>
          </w:p>
        </w:tc>
        <w:tc>
          <w:tcPr>
            <w:tcW w:w="7699" w:type="dxa"/>
          </w:tcPr>
          <w:p w14:paraId="1CB0A73E" w14:textId="77777777" w:rsidR="00A07676" w:rsidRPr="00455800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t>ATGAAATTTCTTGTTTTCTTAGGAATCATCACAACTGTAGCTGCATTTCACCAAGAATGTAGTTTACAGTCATGTACTCAACATCAACCATATGTAGTTGATGACCCGTGTCCTATTCACTTCTATTCTAAATGGTATATTAGAGTAGGAGCTAGAAAATCAGCACCTTTAATTGAATTGTGCGTGGATGAGGCTGGTTCTAAATCACCCATTCAGTACATCGATATCGATTTCATC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455800">
              <w:rPr>
                <w:rFonts w:ascii="Arial" w:hAnsi="Arial" w:cs="Arial"/>
                <w:sz w:val="20"/>
                <w:szCs w:val="20"/>
              </w:rPr>
              <w:t>AA</w:t>
            </w:r>
          </w:p>
        </w:tc>
      </w:tr>
      <w:tr w:rsidR="00A07676" w:rsidRPr="00E875CE" w14:paraId="622CB130" w14:textId="77777777" w:rsidTr="00473B44">
        <w:tc>
          <w:tcPr>
            <w:tcW w:w="1129" w:type="dxa"/>
          </w:tcPr>
          <w:p w14:paraId="44C14860" w14:textId="77777777" w:rsidR="00A07676" w:rsidRPr="00455800" w:rsidRDefault="00A07676" w:rsidP="00473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t>ORF8 SF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99" w:type="dxa"/>
          </w:tcPr>
          <w:p w14:paraId="460252BB" w14:textId="77777777" w:rsidR="00A07676" w:rsidRPr="00455800" w:rsidRDefault="00A07676" w:rsidP="00473B44">
            <w:pPr>
              <w:rPr>
                <w:rFonts w:ascii="Arial" w:hAnsi="Arial" w:cs="Arial"/>
                <w:sz w:val="20"/>
                <w:szCs w:val="20"/>
              </w:rPr>
            </w:pPr>
            <w:r w:rsidRPr="00455800">
              <w:rPr>
                <w:rFonts w:ascii="Arial" w:hAnsi="Arial" w:cs="Arial"/>
                <w:sz w:val="20"/>
                <w:szCs w:val="20"/>
              </w:rPr>
              <w:t>ATGAAATTTCTTGTTTTCTTAGGAATCATCACAACAGTCGCGGCTTTTCATCAAGAATGCTCTTTGCAGTCTTGTACACAGCATCAACCTTATGTCGTCGATGATCCTTGCCCGATTCACTTTTACAGTAAATGATTTCATC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455800">
              <w:rPr>
                <w:rFonts w:ascii="Arial" w:hAnsi="Arial" w:cs="Arial"/>
                <w:sz w:val="20"/>
                <w:szCs w:val="20"/>
              </w:rPr>
              <w:t>AA</w:t>
            </w:r>
          </w:p>
        </w:tc>
      </w:tr>
    </w:tbl>
    <w:p w14:paraId="679675CC" w14:textId="77777777" w:rsidR="00A07676" w:rsidRPr="00807B8A" w:rsidRDefault="00A07676" w:rsidP="00A07676">
      <w:pPr>
        <w:rPr>
          <w:rFonts w:ascii="Arial" w:hAnsi="Arial" w:cs="Arial"/>
          <w:sz w:val="22"/>
          <w:szCs w:val="22"/>
        </w:rPr>
      </w:pPr>
    </w:p>
    <w:p w14:paraId="1231FA83" w14:textId="2264408B" w:rsidR="00A07676" w:rsidRDefault="00A07676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305A435" w14:textId="08A3A128" w:rsidR="00845D62" w:rsidRPr="003B2AD3" w:rsidRDefault="00845D62" w:rsidP="009532DC">
      <w:pPr>
        <w:widowControl/>
        <w:jc w:val="left"/>
        <w:rPr>
          <w:rFonts w:ascii="Arial" w:hAnsi="Arial" w:cs="Arial"/>
          <w:b/>
          <w:sz w:val="22"/>
          <w:szCs w:val="22"/>
        </w:rPr>
      </w:pPr>
      <w:r w:rsidRPr="003B2AD3">
        <w:rPr>
          <w:rFonts w:ascii="Arial" w:hAnsi="Arial" w:cs="Arial"/>
          <w:b/>
          <w:sz w:val="22"/>
          <w:szCs w:val="22"/>
        </w:rPr>
        <w:lastRenderedPageBreak/>
        <w:t>Table. S</w:t>
      </w:r>
      <w:r w:rsidR="00A07676">
        <w:rPr>
          <w:rFonts w:ascii="Arial" w:hAnsi="Arial" w:cs="Arial"/>
          <w:b/>
          <w:sz w:val="22"/>
          <w:szCs w:val="22"/>
        </w:rPr>
        <w:t>2</w:t>
      </w:r>
      <w:r w:rsidR="003B2AD3" w:rsidRPr="003B2AD3">
        <w:rPr>
          <w:rFonts w:ascii="Arial" w:hAnsi="Arial" w:cs="Arial"/>
          <w:b/>
          <w:sz w:val="22"/>
          <w:szCs w:val="22"/>
        </w:rPr>
        <w:t xml:space="preserve">. </w:t>
      </w:r>
      <w:r w:rsidRPr="003B2AD3">
        <w:rPr>
          <w:rFonts w:ascii="Arial" w:hAnsi="Arial" w:cs="Arial"/>
          <w:b/>
          <w:sz w:val="22"/>
          <w:szCs w:val="22"/>
        </w:rPr>
        <w:t>Oligonucleotides used in this study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6521"/>
      </w:tblGrid>
      <w:tr w:rsidR="001C5AFC" w:rsidRPr="00E875CE" w14:paraId="7665FEC1" w14:textId="77777777" w:rsidTr="001C5AFC">
        <w:tc>
          <w:tcPr>
            <w:tcW w:w="2263" w:type="dxa"/>
          </w:tcPr>
          <w:p w14:paraId="2A795C06" w14:textId="44546BF5" w:rsidR="001C5AFC" w:rsidRPr="001E07F2" w:rsidRDefault="001C5AFC" w:rsidP="00845D62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imer</w:t>
            </w:r>
            <w:r w:rsidRPr="001E07F2">
              <w:rPr>
                <w:rFonts w:ascii="Arial" w:hAnsi="Arial" w:cs="Arial"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6521" w:type="dxa"/>
          </w:tcPr>
          <w:p w14:paraId="0CCC12B2" w14:textId="75BE7E73" w:rsidR="001C5AFC" w:rsidRPr="001E07F2" w:rsidRDefault="001C5AFC" w:rsidP="00845D6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E07F2">
              <w:rPr>
                <w:rFonts w:ascii="Arial" w:hAnsi="Arial" w:cs="Arial"/>
                <w:bCs/>
                <w:sz w:val="16"/>
                <w:szCs w:val="16"/>
              </w:rPr>
              <w:t>DNA sequence (5' &gt; 3')</w:t>
            </w:r>
          </w:p>
        </w:tc>
      </w:tr>
      <w:tr w:rsidR="001C5AFC" w:rsidRPr="00E875CE" w14:paraId="05478476" w14:textId="77777777" w:rsidTr="001C5AFC">
        <w:tc>
          <w:tcPr>
            <w:tcW w:w="2263" w:type="dxa"/>
          </w:tcPr>
          <w:p w14:paraId="41EB1B2A" w14:textId="3D187BC9" w:rsidR="001C5AFC" w:rsidRPr="00E875CE" w:rsidRDefault="001C5AFC" w:rsidP="00E20AE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E875CE">
              <w:rPr>
                <w:rFonts w:ascii="Arial" w:hAnsi="Arial" w:cs="Arial"/>
                <w:sz w:val="16"/>
                <w:szCs w:val="16"/>
              </w:rPr>
              <w:t>ATG(</w:t>
            </w:r>
            <w:proofErr w:type="spellStart"/>
            <w:r w:rsidRPr="00E875CE">
              <w:rPr>
                <w:rFonts w:ascii="Arial" w:hAnsi="Arial" w:cs="Arial"/>
                <w:sz w:val="16"/>
                <w:szCs w:val="16"/>
              </w:rPr>
              <w:t>NotI</w:t>
            </w:r>
            <w:proofErr w:type="spellEnd"/>
            <w:r w:rsidRPr="00E875C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521" w:type="dxa"/>
          </w:tcPr>
          <w:p w14:paraId="737DE735" w14:textId="03651B3F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182412">
              <w:rPr>
                <w:rFonts w:ascii="Arial" w:hAnsi="Arial" w:cs="Arial"/>
                <w:sz w:val="16"/>
                <w:szCs w:val="16"/>
              </w:rPr>
              <w:t>CAGTGGCGGCCGCCACCATGAAATTTCTTGTTTTCTTAGGAATCATCAC</w:t>
            </w:r>
          </w:p>
        </w:tc>
      </w:tr>
      <w:tr w:rsidR="001C5AFC" w:rsidRPr="00E875CE" w14:paraId="61C1C2DB" w14:textId="77777777" w:rsidTr="001C5AFC">
        <w:tc>
          <w:tcPr>
            <w:tcW w:w="2263" w:type="dxa"/>
          </w:tcPr>
          <w:p w14:paraId="23B164F5" w14:textId="3067619B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E875CE">
              <w:rPr>
                <w:rFonts w:ascii="Arial" w:hAnsi="Arial" w:cs="Arial"/>
                <w:sz w:val="16"/>
                <w:szCs w:val="16"/>
              </w:rPr>
              <w:t>mycFLAG(</w:t>
            </w:r>
            <w:proofErr w:type="spellStart"/>
            <w:r w:rsidRPr="00E875CE">
              <w:rPr>
                <w:rFonts w:ascii="Arial" w:hAnsi="Arial" w:cs="Arial"/>
                <w:sz w:val="16"/>
                <w:szCs w:val="16"/>
              </w:rPr>
              <w:t>HindIII</w:t>
            </w:r>
            <w:proofErr w:type="spellEnd"/>
            <w:r w:rsidRPr="00E875C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521" w:type="dxa"/>
          </w:tcPr>
          <w:p w14:paraId="677AC66C" w14:textId="16E3EF00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182412">
              <w:rPr>
                <w:rFonts w:ascii="Arial" w:hAnsi="Arial" w:cs="Arial"/>
                <w:sz w:val="16"/>
                <w:szCs w:val="16"/>
              </w:rPr>
              <w:t>TTCCAAGCTTACTACTTATCGTCGTCATCCTTGTAATCCAGATCCTCTTCTGAGATGAGTTTTTGTTCGATGAAATCTAAAACAACACGAA</w:t>
            </w:r>
          </w:p>
        </w:tc>
      </w:tr>
      <w:tr w:rsidR="001C5AFC" w:rsidRPr="00E875CE" w14:paraId="755E72D4" w14:textId="77777777" w:rsidTr="001C5AFC">
        <w:tc>
          <w:tcPr>
            <w:tcW w:w="2263" w:type="dxa"/>
          </w:tcPr>
          <w:p w14:paraId="615D4192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875CE">
              <w:rPr>
                <w:rFonts w:ascii="Arial" w:hAnsi="Arial" w:cs="Arial"/>
                <w:sz w:val="16"/>
                <w:szCs w:val="16"/>
              </w:rPr>
              <w:t>Rev_BamHI</w:t>
            </w:r>
            <w:proofErr w:type="spellEnd"/>
            <w:r w:rsidRPr="00E875CE">
              <w:rPr>
                <w:rFonts w:ascii="Arial" w:hAnsi="Arial" w:cs="Arial"/>
                <w:sz w:val="16"/>
                <w:szCs w:val="16"/>
              </w:rPr>
              <w:t>-FLAG</w:t>
            </w:r>
          </w:p>
        </w:tc>
        <w:tc>
          <w:tcPr>
            <w:tcW w:w="6521" w:type="dxa"/>
          </w:tcPr>
          <w:p w14:paraId="51A95B19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AGAGGATCCCTACTTATCGTCGTCATCCTTG</w:t>
            </w:r>
          </w:p>
        </w:tc>
      </w:tr>
      <w:tr w:rsidR="001C5AFC" w:rsidRPr="00E875CE" w14:paraId="4B6B1DC0" w14:textId="77777777" w:rsidTr="001C5AFC">
        <w:tc>
          <w:tcPr>
            <w:tcW w:w="2263" w:type="dxa"/>
          </w:tcPr>
          <w:p w14:paraId="436833B7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NotI_ATG_F16__o8</w:t>
            </w:r>
          </w:p>
        </w:tc>
        <w:tc>
          <w:tcPr>
            <w:tcW w:w="6521" w:type="dxa"/>
          </w:tcPr>
          <w:p w14:paraId="0F94C156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AGAGCGGCCGCCACCATGTTTCATCAAGAATGCT</w:t>
            </w:r>
          </w:p>
        </w:tc>
      </w:tr>
      <w:tr w:rsidR="001C5AFC" w:rsidRPr="00E875CE" w14:paraId="2ECF9C8B" w14:textId="77777777" w:rsidTr="001C5AFC">
        <w:tc>
          <w:tcPr>
            <w:tcW w:w="2263" w:type="dxa"/>
          </w:tcPr>
          <w:p w14:paraId="67612DC2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BamHI_stop_o8</w:t>
            </w:r>
          </w:p>
        </w:tc>
        <w:tc>
          <w:tcPr>
            <w:tcW w:w="6521" w:type="dxa"/>
          </w:tcPr>
          <w:p w14:paraId="1625519B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AGAGGATCCTTACTAGATGAAATCTAAAACAACA</w:t>
            </w:r>
          </w:p>
        </w:tc>
      </w:tr>
      <w:tr w:rsidR="001C5AFC" w:rsidRPr="00E875CE" w14:paraId="062B965C" w14:textId="77777777" w:rsidTr="001C5AFC">
        <w:tc>
          <w:tcPr>
            <w:tcW w:w="2263" w:type="dxa"/>
          </w:tcPr>
          <w:p w14:paraId="6DB53F6F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Fwd_o8_N78Dv2</w:t>
            </w:r>
          </w:p>
        </w:tc>
        <w:tc>
          <w:tcPr>
            <w:tcW w:w="6521" w:type="dxa"/>
          </w:tcPr>
          <w:p w14:paraId="5D4F7557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ATCGGCGACTACACTGTCTCTTGTTCCCCCTTTAC</w:t>
            </w:r>
          </w:p>
        </w:tc>
      </w:tr>
      <w:tr w:rsidR="001C5AFC" w:rsidRPr="00E875CE" w14:paraId="471BE3F9" w14:textId="77777777" w:rsidTr="001C5AFC">
        <w:tc>
          <w:tcPr>
            <w:tcW w:w="2263" w:type="dxa"/>
          </w:tcPr>
          <w:p w14:paraId="51340D54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Rev_o8_N78Dv2</w:t>
            </w:r>
          </w:p>
        </w:tc>
        <w:tc>
          <w:tcPr>
            <w:tcW w:w="6521" w:type="dxa"/>
          </w:tcPr>
          <w:p w14:paraId="54F03B69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AGTGTAGTCGCCGATGTCAATGTATTGAATCGGAC</w:t>
            </w:r>
          </w:p>
        </w:tc>
      </w:tr>
      <w:tr w:rsidR="001C5AFC" w:rsidRPr="00E875CE" w14:paraId="77B0E75A" w14:textId="77777777" w:rsidTr="001C5AFC">
        <w:tc>
          <w:tcPr>
            <w:tcW w:w="2263" w:type="dxa"/>
          </w:tcPr>
          <w:p w14:paraId="1405A33F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Fwd_o8_C20Av2</w:t>
            </w:r>
          </w:p>
        </w:tc>
        <w:tc>
          <w:tcPr>
            <w:tcW w:w="6521" w:type="dxa"/>
          </w:tcPr>
          <w:p w14:paraId="37546EEB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TCAAGAAGCCTCTTTGCAGTCTTGTACACAGCATC</w:t>
            </w:r>
          </w:p>
        </w:tc>
      </w:tr>
      <w:tr w:rsidR="001C5AFC" w:rsidRPr="00E875CE" w14:paraId="1B0AD689" w14:textId="77777777" w:rsidTr="001C5AFC">
        <w:tc>
          <w:tcPr>
            <w:tcW w:w="2263" w:type="dxa"/>
          </w:tcPr>
          <w:p w14:paraId="58A87156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Rev_o8_C20Av2</w:t>
            </w:r>
          </w:p>
        </w:tc>
        <w:tc>
          <w:tcPr>
            <w:tcW w:w="6521" w:type="dxa"/>
          </w:tcPr>
          <w:p w14:paraId="5110E401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CAAAGAGGCTTCTTGATGAAAAGCCGCGACTGTTG</w:t>
            </w:r>
          </w:p>
        </w:tc>
      </w:tr>
      <w:tr w:rsidR="001C5AFC" w:rsidRPr="00E875CE" w14:paraId="4D9C89BD" w14:textId="77777777" w:rsidTr="001C5AFC">
        <w:tc>
          <w:tcPr>
            <w:tcW w:w="2263" w:type="dxa"/>
          </w:tcPr>
          <w:p w14:paraId="09D4FC2C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_mutav3_Fwd</w:t>
            </w:r>
          </w:p>
        </w:tc>
        <w:tc>
          <w:tcPr>
            <w:tcW w:w="6521" w:type="dxa"/>
          </w:tcPr>
          <w:p w14:paraId="4ADAD284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CAACTACACTGTCTCTTGTTCCCCCTTTACGATCA</w:t>
            </w:r>
          </w:p>
        </w:tc>
      </w:tr>
      <w:tr w:rsidR="001C5AFC" w:rsidRPr="00E875CE" w14:paraId="07366894" w14:textId="77777777" w:rsidTr="001C5AFC">
        <w:tc>
          <w:tcPr>
            <w:tcW w:w="2263" w:type="dxa"/>
          </w:tcPr>
          <w:p w14:paraId="095CF387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_mutav3_Rev</w:t>
            </w:r>
          </w:p>
        </w:tc>
        <w:tc>
          <w:tcPr>
            <w:tcW w:w="6521" w:type="dxa"/>
          </w:tcPr>
          <w:p w14:paraId="4DF729AE" w14:textId="77777777" w:rsidR="001C5AFC" w:rsidRPr="00E875CE" w:rsidRDefault="001C5AFC" w:rsidP="00845D62">
            <w:pPr>
              <w:ind w:rightChars="529" w:right="1270"/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AGACAGTGTAGTTGCCGATGTCAATGTATTGAAT</w:t>
            </w:r>
          </w:p>
        </w:tc>
      </w:tr>
      <w:tr w:rsidR="001C5AFC" w:rsidRPr="00E875CE" w14:paraId="77BDB9D4" w14:textId="77777777" w:rsidTr="001C5AFC">
        <w:tc>
          <w:tcPr>
            <w:tcW w:w="2263" w:type="dxa"/>
          </w:tcPr>
          <w:p w14:paraId="4D56AF29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2_mutav2_Fwd</w:t>
            </w:r>
          </w:p>
        </w:tc>
        <w:tc>
          <w:tcPr>
            <w:tcW w:w="6521" w:type="dxa"/>
          </w:tcPr>
          <w:p w14:paraId="118A96FB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CAAGTGGTACATTCGCGTAGGGGCCCGAAAAAGCGCACCATTGATTG</w:t>
            </w:r>
          </w:p>
        </w:tc>
      </w:tr>
      <w:tr w:rsidR="001C5AFC" w:rsidRPr="00E875CE" w14:paraId="03A96234" w14:textId="77777777" w:rsidTr="001C5AFC">
        <w:tc>
          <w:tcPr>
            <w:tcW w:w="2263" w:type="dxa"/>
          </w:tcPr>
          <w:p w14:paraId="448EE277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2_mutav2_Rev</w:t>
            </w:r>
          </w:p>
        </w:tc>
        <w:tc>
          <w:tcPr>
            <w:tcW w:w="6521" w:type="dxa"/>
          </w:tcPr>
          <w:p w14:paraId="3892D12A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CGAATGTACCACTTGCTGTAAAAGTGAATCGGGCAAGGATCATCGACGAC</w:t>
            </w:r>
          </w:p>
        </w:tc>
      </w:tr>
      <w:tr w:rsidR="001C5AFC" w:rsidRPr="00E875CE" w14:paraId="33EEABE3" w14:textId="77777777" w:rsidTr="001C5AFC">
        <w:tc>
          <w:tcPr>
            <w:tcW w:w="2263" w:type="dxa"/>
          </w:tcPr>
          <w:p w14:paraId="14290EEE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2_mutav3_Fwd</w:t>
            </w:r>
          </w:p>
        </w:tc>
        <w:tc>
          <w:tcPr>
            <w:tcW w:w="6521" w:type="dxa"/>
          </w:tcPr>
          <w:p w14:paraId="062E701F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CAAGTGGTATATTCGCGTAGGGGCCCGAAAAAGCGCACCATTGATTG</w:t>
            </w:r>
          </w:p>
        </w:tc>
      </w:tr>
      <w:tr w:rsidR="001C5AFC" w:rsidRPr="00E875CE" w14:paraId="7B1D12CE" w14:textId="77777777" w:rsidTr="001C5AFC">
        <w:trPr>
          <w:trHeight w:val="414"/>
        </w:trPr>
        <w:tc>
          <w:tcPr>
            <w:tcW w:w="2263" w:type="dxa"/>
          </w:tcPr>
          <w:p w14:paraId="664504F2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orf8_donor2_mutav3_Rev</w:t>
            </w:r>
          </w:p>
        </w:tc>
        <w:tc>
          <w:tcPr>
            <w:tcW w:w="6521" w:type="dxa"/>
          </w:tcPr>
          <w:p w14:paraId="00DB9DD2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C81109">
              <w:rPr>
                <w:rFonts w:ascii="Arial" w:hAnsi="Arial" w:cs="Arial"/>
                <w:sz w:val="16"/>
                <w:szCs w:val="16"/>
              </w:rPr>
              <w:t>GCGAATATACCACTTGCTGTAAAAGTGAATCGGGCAAGGATCATCGACGAC</w:t>
            </w:r>
          </w:p>
        </w:tc>
      </w:tr>
      <w:tr w:rsidR="001C5AFC" w:rsidRPr="00E875CE" w14:paraId="77CCAA0D" w14:textId="77777777" w:rsidTr="001C5AFC">
        <w:tc>
          <w:tcPr>
            <w:tcW w:w="2263" w:type="dxa"/>
          </w:tcPr>
          <w:p w14:paraId="25675884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T7 Promoter</w:t>
            </w:r>
          </w:p>
        </w:tc>
        <w:tc>
          <w:tcPr>
            <w:tcW w:w="6521" w:type="dxa"/>
          </w:tcPr>
          <w:p w14:paraId="08BB74EE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TAATACGACTCACTATAGGG</w:t>
            </w:r>
          </w:p>
        </w:tc>
      </w:tr>
      <w:tr w:rsidR="001C5AFC" w:rsidRPr="00E875CE" w14:paraId="11AFBC95" w14:textId="77777777" w:rsidTr="001C5AFC">
        <w:trPr>
          <w:trHeight w:val="393"/>
        </w:trPr>
        <w:tc>
          <w:tcPr>
            <w:tcW w:w="2263" w:type="dxa"/>
          </w:tcPr>
          <w:p w14:paraId="01A4B0CF" w14:textId="553D80D4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BGH Reverse</w:t>
            </w:r>
          </w:p>
        </w:tc>
        <w:tc>
          <w:tcPr>
            <w:tcW w:w="6521" w:type="dxa"/>
          </w:tcPr>
          <w:p w14:paraId="261FA0E2" w14:textId="77777777" w:rsidR="001C5AFC" w:rsidRPr="00E875CE" w:rsidRDefault="001C5AFC" w:rsidP="00845D62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TAGAAGGCACAGTCGAGGCTG</w:t>
            </w:r>
          </w:p>
        </w:tc>
      </w:tr>
      <w:tr w:rsidR="001C5AFC" w:rsidRPr="00E875CE" w14:paraId="01328556" w14:textId="77777777" w:rsidTr="001C5AFC">
        <w:tc>
          <w:tcPr>
            <w:tcW w:w="2263" w:type="dxa"/>
          </w:tcPr>
          <w:p w14:paraId="318DBD2C" w14:textId="1B010E79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875CE">
              <w:rPr>
                <w:rFonts w:ascii="Arial" w:hAnsi="Arial" w:cs="Arial"/>
                <w:sz w:val="16"/>
                <w:szCs w:val="16"/>
              </w:rPr>
              <w:t>pQCXIP</w:t>
            </w:r>
            <w:proofErr w:type="spellEnd"/>
            <w:r w:rsidRPr="00E875CE">
              <w:rPr>
                <w:rFonts w:ascii="Arial" w:hAnsi="Arial" w:cs="Arial"/>
                <w:sz w:val="16"/>
                <w:szCs w:val="16"/>
              </w:rPr>
              <w:t xml:space="preserve"> sequence primer 5'</w:t>
            </w:r>
          </w:p>
        </w:tc>
        <w:tc>
          <w:tcPr>
            <w:tcW w:w="6521" w:type="dxa"/>
          </w:tcPr>
          <w:p w14:paraId="259F0D43" w14:textId="79602D3B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ACGCCATCCACGCTGTTTTGACCT</w:t>
            </w:r>
          </w:p>
        </w:tc>
      </w:tr>
      <w:tr w:rsidR="001C5AFC" w:rsidRPr="00E875CE" w14:paraId="2DD47715" w14:textId="77777777" w:rsidTr="001C5AFC">
        <w:trPr>
          <w:trHeight w:val="395"/>
        </w:trPr>
        <w:tc>
          <w:tcPr>
            <w:tcW w:w="2263" w:type="dxa"/>
          </w:tcPr>
          <w:p w14:paraId="0A31E506" w14:textId="68388114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875CE">
              <w:rPr>
                <w:rFonts w:ascii="Arial" w:hAnsi="Arial" w:cs="Arial"/>
                <w:sz w:val="16"/>
                <w:szCs w:val="16"/>
              </w:rPr>
              <w:t>pQCXIP</w:t>
            </w:r>
            <w:proofErr w:type="spellEnd"/>
            <w:r w:rsidRPr="00E875CE">
              <w:rPr>
                <w:rFonts w:ascii="Arial" w:hAnsi="Arial" w:cs="Arial"/>
                <w:sz w:val="16"/>
                <w:szCs w:val="16"/>
              </w:rPr>
              <w:t xml:space="preserve"> sequence primer 3'</w:t>
            </w:r>
          </w:p>
        </w:tc>
        <w:tc>
          <w:tcPr>
            <w:tcW w:w="6521" w:type="dxa"/>
          </w:tcPr>
          <w:p w14:paraId="372BD42C" w14:textId="1807146D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r w:rsidRPr="00E875CE">
              <w:rPr>
                <w:rFonts w:ascii="Arial" w:hAnsi="Arial" w:cs="Arial"/>
                <w:sz w:val="16"/>
                <w:szCs w:val="16"/>
              </w:rPr>
              <w:t>AAGCGGCTTCGGCCAGTAACGTTA</w:t>
            </w:r>
          </w:p>
        </w:tc>
      </w:tr>
      <w:tr w:rsidR="001C5AFC" w:rsidRPr="00E875CE" w14:paraId="13BC0213" w14:textId="77777777" w:rsidTr="001C5AFC">
        <w:tc>
          <w:tcPr>
            <w:tcW w:w="2263" w:type="dxa"/>
          </w:tcPr>
          <w:p w14:paraId="47820E90" w14:textId="7FD72C6B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r w:rsidRPr="001C5AFC">
              <w:rPr>
                <w:rFonts w:ascii="Arial" w:hAnsi="Arial" w:cs="Arial"/>
                <w:sz w:val="16"/>
                <w:szCs w:val="16"/>
              </w:rPr>
              <w:t>HLA-A0201-C-HIS_XbaI(–)</w:t>
            </w:r>
          </w:p>
        </w:tc>
        <w:tc>
          <w:tcPr>
            <w:tcW w:w="6521" w:type="dxa"/>
          </w:tcPr>
          <w:p w14:paraId="63758054" w14:textId="52FAE01A" w:rsidR="001C5AFC" w:rsidRPr="00E875CE" w:rsidRDefault="001C5AFC" w:rsidP="001C5AFC">
            <w:pPr>
              <w:rPr>
                <w:rFonts w:ascii="Arial" w:hAnsi="Arial" w:cs="Arial"/>
                <w:sz w:val="16"/>
                <w:szCs w:val="16"/>
              </w:rPr>
            </w:pPr>
            <w:r w:rsidRPr="001C5AFC">
              <w:rPr>
                <w:rFonts w:ascii="Arial" w:hAnsi="Arial" w:cs="Arial"/>
                <w:sz w:val="16"/>
                <w:szCs w:val="16"/>
              </w:rPr>
              <w:t>GTGTTTCTAGATTATCAATGGTGATGGTGATGATGACCGGTCACTTTACAAGCTGTGAGAGACACATCAG</w:t>
            </w:r>
          </w:p>
        </w:tc>
      </w:tr>
    </w:tbl>
    <w:p w14:paraId="4AE86BBA" w14:textId="3782690C" w:rsidR="001C5AFC" w:rsidRDefault="001C5AFC">
      <w:pPr>
        <w:widowControl/>
        <w:jc w:val="left"/>
        <w:rPr>
          <w:rFonts w:ascii="Arial" w:hAnsi="Arial" w:cs="Arial"/>
          <w:b/>
          <w:sz w:val="22"/>
          <w:szCs w:val="22"/>
        </w:rPr>
      </w:pPr>
    </w:p>
    <w:sectPr w:rsidR="001C5AFC" w:rsidSect="00845D62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3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62"/>
    <w:rsid w:val="0002108D"/>
    <w:rsid w:val="0006406B"/>
    <w:rsid w:val="00070B3A"/>
    <w:rsid w:val="0007244E"/>
    <w:rsid w:val="00164C94"/>
    <w:rsid w:val="00182412"/>
    <w:rsid w:val="00196101"/>
    <w:rsid w:val="001B36FD"/>
    <w:rsid w:val="001C5AFC"/>
    <w:rsid w:val="001D05D9"/>
    <w:rsid w:val="001D6879"/>
    <w:rsid w:val="001E07F2"/>
    <w:rsid w:val="00254606"/>
    <w:rsid w:val="00271632"/>
    <w:rsid w:val="002760C7"/>
    <w:rsid w:val="002D3210"/>
    <w:rsid w:val="002E2CDF"/>
    <w:rsid w:val="002F673B"/>
    <w:rsid w:val="003942D2"/>
    <w:rsid w:val="003B2AD3"/>
    <w:rsid w:val="003F3302"/>
    <w:rsid w:val="003F76BA"/>
    <w:rsid w:val="00455800"/>
    <w:rsid w:val="00473630"/>
    <w:rsid w:val="004866D9"/>
    <w:rsid w:val="004B544A"/>
    <w:rsid w:val="004D77FD"/>
    <w:rsid w:val="005034B8"/>
    <w:rsid w:val="00503FB4"/>
    <w:rsid w:val="005355A0"/>
    <w:rsid w:val="005D2ADE"/>
    <w:rsid w:val="006415BC"/>
    <w:rsid w:val="006740BF"/>
    <w:rsid w:val="006A5022"/>
    <w:rsid w:val="006B0FCA"/>
    <w:rsid w:val="006C6631"/>
    <w:rsid w:val="006D7D01"/>
    <w:rsid w:val="006F2124"/>
    <w:rsid w:val="006F3C28"/>
    <w:rsid w:val="00710197"/>
    <w:rsid w:val="00751E06"/>
    <w:rsid w:val="00765166"/>
    <w:rsid w:val="00806E05"/>
    <w:rsid w:val="00807AC7"/>
    <w:rsid w:val="00807B8A"/>
    <w:rsid w:val="00827D64"/>
    <w:rsid w:val="00832DCC"/>
    <w:rsid w:val="00845D62"/>
    <w:rsid w:val="008B3428"/>
    <w:rsid w:val="009532DC"/>
    <w:rsid w:val="00955EF2"/>
    <w:rsid w:val="0096150D"/>
    <w:rsid w:val="009820D1"/>
    <w:rsid w:val="00993A02"/>
    <w:rsid w:val="009D4651"/>
    <w:rsid w:val="00A04E17"/>
    <w:rsid w:val="00A07676"/>
    <w:rsid w:val="00A93A76"/>
    <w:rsid w:val="00AA68AE"/>
    <w:rsid w:val="00AC0566"/>
    <w:rsid w:val="00AF18FF"/>
    <w:rsid w:val="00B1742F"/>
    <w:rsid w:val="00B23F83"/>
    <w:rsid w:val="00B23FBF"/>
    <w:rsid w:val="00B80920"/>
    <w:rsid w:val="00BB0DBD"/>
    <w:rsid w:val="00BB3375"/>
    <w:rsid w:val="00BF26A7"/>
    <w:rsid w:val="00C02785"/>
    <w:rsid w:val="00C36556"/>
    <w:rsid w:val="00C6052A"/>
    <w:rsid w:val="00C81109"/>
    <w:rsid w:val="00CB32BD"/>
    <w:rsid w:val="00CC5B63"/>
    <w:rsid w:val="00CE4F0D"/>
    <w:rsid w:val="00D147D4"/>
    <w:rsid w:val="00D34448"/>
    <w:rsid w:val="00E059FC"/>
    <w:rsid w:val="00E20AE8"/>
    <w:rsid w:val="00E21C8C"/>
    <w:rsid w:val="00E405F2"/>
    <w:rsid w:val="00E72D0B"/>
    <w:rsid w:val="00E8692D"/>
    <w:rsid w:val="00E875CE"/>
    <w:rsid w:val="00E901E8"/>
    <w:rsid w:val="00E91152"/>
    <w:rsid w:val="00EB0850"/>
    <w:rsid w:val="00EC2F56"/>
    <w:rsid w:val="00ED000E"/>
    <w:rsid w:val="00EE1429"/>
    <w:rsid w:val="00EE15A8"/>
    <w:rsid w:val="00EE50FA"/>
    <w:rsid w:val="00EE6672"/>
    <w:rsid w:val="00F21324"/>
    <w:rsid w:val="00F36507"/>
    <w:rsid w:val="00F53147"/>
    <w:rsid w:val="00F748B1"/>
    <w:rsid w:val="00F81004"/>
    <w:rsid w:val="00FA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6AE331"/>
  <w14:defaultImageDpi w14:val="32767"/>
  <w15:chartTrackingRefBased/>
  <w15:docId w15:val="{654DAB64-5C42-1044-9654-9319590D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8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0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0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92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1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63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7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3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6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9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9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73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2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D798AB-C52F-1844-94A5-0DF6F9BF3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和弘</dc:creator>
  <cp:keywords/>
  <dc:description/>
  <cp:lastModifiedBy>Iwatani</cp:lastModifiedBy>
  <cp:revision>2</cp:revision>
  <dcterms:created xsi:type="dcterms:W3CDTF">2021-12-22T10:55:00Z</dcterms:created>
  <dcterms:modified xsi:type="dcterms:W3CDTF">2021-12-22T10:55:00Z</dcterms:modified>
</cp:coreProperties>
</file>